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538" w:rsidRPr="00BD53CF" w:rsidRDefault="00BD53CF" w:rsidP="00BD53CF">
      <w:pPr>
        <w:pStyle w:val="Header"/>
        <w:contextualSpacing/>
        <w:rPr>
          <w:rFonts w:cstheme="minorHAnsi"/>
          <w:b/>
          <w:sz w:val="20"/>
          <w:szCs w:val="20"/>
        </w:rPr>
      </w:pPr>
      <w:bookmarkStart w:id="0" w:name="_GoBack"/>
      <w:bookmarkEnd w:id="0"/>
      <w:r w:rsidRPr="00BD53CF">
        <w:rPr>
          <w:rFonts w:cstheme="minorHAnsi"/>
          <w:b/>
          <w:sz w:val="20"/>
          <w:szCs w:val="20"/>
        </w:rPr>
        <w:t>Additional File 4</w:t>
      </w:r>
      <w:r w:rsidR="006C762A" w:rsidRPr="00BD53CF">
        <w:rPr>
          <w:rFonts w:cstheme="minorHAnsi"/>
          <w:b/>
          <w:sz w:val="20"/>
          <w:szCs w:val="20"/>
        </w:rPr>
        <w:t xml:space="preserve"> – Strains used in this study.</w:t>
      </w:r>
    </w:p>
    <w:p w:rsidR="006C762A" w:rsidRPr="00BD53CF" w:rsidRDefault="006C762A" w:rsidP="00BD53CF">
      <w:pPr>
        <w:pStyle w:val="Header"/>
        <w:contextualSpacing/>
        <w:rPr>
          <w:rFonts w:cstheme="minorHAnsi"/>
          <w:b/>
          <w:sz w:val="20"/>
          <w:szCs w:val="20"/>
        </w:rPr>
      </w:pPr>
    </w:p>
    <w:tbl>
      <w:tblPr>
        <w:tblStyle w:val="TableGrid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8930"/>
        <w:gridCol w:w="1276"/>
      </w:tblGrid>
      <w:tr w:rsidR="006C762A" w:rsidRPr="00BD53CF" w:rsidTr="00BD53C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62A" w:rsidRPr="00BD53CF" w:rsidRDefault="006C762A" w:rsidP="00BD53CF">
            <w:pPr>
              <w:spacing w:before="24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D53CF">
              <w:rPr>
                <w:rFonts w:cstheme="minorHAnsi"/>
                <w:b/>
                <w:sz w:val="20"/>
                <w:szCs w:val="20"/>
              </w:rPr>
              <w:t xml:space="preserve">Strain 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62A" w:rsidRPr="00BD53CF" w:rsidRDefault="006C762A" w:rsidP="00BD53CF">
            <w:pPr>
              <w:spacing w:before="24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D53CF">
              <w:rPr>
                <w:rFonts w:cstheme="minorHAnsi"/>
                <w:b/>
                <w:sz w:val="20"/>
                <w:szCs w:val="20"/>
              </w:rPr>
              <w:t>Relevant 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62A" w:rsidRPr="00BD53CF" w:rsidRDefault="006C762A" w:rsidP="00BD53CF">
            <w:pPr>
              <w:spacing w:before="24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BD53CF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</w:tr>
      <w:tr w:rsidR="006C762A" w:rsidRPr="00BD53CF" w:rsidTr="00BD53CF">
        <w:trPr>
          <w:trHeight w:val="283"/>
        </w:trPr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6C762A" w:rsidRPr="00BD53CF" w:rsidRDefault="00D627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  <w:lang w:val="en-US"/>
              </w:rPr>
              <w:t>ATCC42464</w:t>
            </w:r>
          </w:p>
        </w:tc>
        <w:tc>
          <w:tcPr>
            <w:tcW w:w="8930" w:type="dxa"/>
            <w:tcBorders>
              <w:top w:val="single" w:sz="4" w:space="0" w:color="auto"/>
            </w:tcBorders>
            <w:vAlign w:val="bottom"/>
          </w:tcPr>
          <w:p w:rsidR="006C762A" w:rsidRPr="00BD53CF" w:rsidRDefault="00D627C0" w:rsidP="00BD53CF">
            <w:pPr>
              <w:spacing w:before="240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WT</w:t>
            </w:r>
            <w:r w:rsidR="006C762A" w:rsidRPr="00BD53CF">
              <w:rPr>
                <w:rFonts w:cstheme="minorHAnsi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6C762A" w:rsidRPr="00BD53CF" w:rsidRDefault="00CF219F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[1]</w:t>
            </w:r>
          </w:p>
        </w:tc>
      </w:tr>
      <w:tr w:rsidR="006C762A" w:rsidRPr="00BD53CF" w:rsidTr="00BD53CF">
        <w:trPr>
          <w:trHeight w:val="283"/>
        </w:trPr>
        <w:tc>
          <w:tcPr>
            <w:tcW w:w="1526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19.4</w:t>
            </w:r>
          </w:p>
        </w:tc>
        <w:tc>
          <w:tcPr>
            <w:tcW w:w="8930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::amds</w:t>
            </w:r>
            <w:r w:rsidR="006C762A" w:rsidRPr="00BD53CF">
              <w:rPr>
                <w:rFonts w:cstheme="minorHAnsi"/>
                <w:sz w:val="20"/>
                <w:szCs w:val="20"/>
              </w:rPr>
              <w:t xml:space="preserve"> derivative of 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ATCC42464</w:t>
            </w:r>
          </w:p>
        </w:tc>
        <w:tc>
          <w:tcPr>
            <w:tcW w:w="1276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This study</w:t>
            </w:r>
          </w:p>
        </w:tc>
      </w:tr>
      <w:tr w:rsidR="006C762A" w:rsidRPr="00BD53CF" w:rsidTr="00BD53CF">
        <w:trPr>
          <w:trHeight w:val="283"/>
        </w:trPr>
        <w:tc>
          <w:tcPr>
            <w:tcW w:w="1526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20.2</w:t>
            </w:r>
          </w:p>
        </w:tc>
        <w:tc>
          <w:tcPr>
            <w:tcW w:w="8930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, FAA counter selected of MJK19.4</w:t>
            </w:r>
          </w:p>
        </w:tc>
        <w:tc>
          <w:tcPr>
            <w:tcW w:w="1276" w:type="dxa"/>
            <w:vAlign w:val="bottom"/>
          </w:tcPr>
          <w:p w:rsidR="006C762A" w:rsidRPr="00BD53CF" w:rsidRDefault="006C762A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C762A" w:rsidRPr="00BD53CF" w:rsidTr="00BD53CF">
        <w:trPr>
          <w:trHeight w:val="283"/>
        </w:trPr>
        <w:tc>
          <w:tcPr>
            <w:tcW w:w="1526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49.6</w:t>
            </w:r>
          </w:p>
        </w:tc>
        <w:tc>
          <w:tcPr>
            <w:tcW w:w="8930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amds</w:t>
            </w:r>
            <w:r w:rsidR="006C762A" w:rsidRPr="00BD53CF">
              <w:rPr>
                <w:rFonts w:cstheme="minorHAnsi"/>
                <w:sz w:val="20"/>
                <w:szCs w:val="20"/>
              </w:rPr>
              <w:t xml:space="preserve"> (derivative of 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MJK20.2</w:t>
            </w:r>
            <w:r w:rsidR="006C762A" w:rsidRPr="00BD53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6C762A" w:rsidRPr="00BD53CF" w:rsidRDefault="006C762A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6C762A" w:rsidRPr="00BD53CF" w:rsidTr="00BD53CF">
        <w:trPr>
          <w:trHeight w:val="283"/>
        </w:trPr>
        <w:tc>
          <w:tcPr>
            <w:tcW w:w="1526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52.2</w:t>
            </w:r>
          </w:p>
        </w:tc>
        <w:tc>
          <w:tcPr>
            <w:tcW w:w="8930" w:type="dxa"/>
            <w:vAlign w:val="bottom"/>
          </w:tcPr>
          <w:p w:rsidR="006C762A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amds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snc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GFP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Pr="00BD53CF">
              <w:rPr>
                <w:rFonts w:cstheme="minorHAnsi"/>
                <w:sz w:val="20"/>
                <w:szCs w:val="20"/>
              </w:rPr>
              <w:t xml:space="preserve">(derivative of 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MJK20.2</w:t>
            </w:r>
            <w:r w:rsidRPr="00BD53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6C762A" w:rsidRPr="00BD53CF" w:rsidRDefault="006C762A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4C50C0" w:rsidRPr="00BD53CF" w:rsidTr="00BD53CF">
        <w:trPr>
          <w:trHeight w:val="283"/>
        </w:trPr>
        <w:tc>
          <w:tcPr>
            <w:tcW w:w="1526" w:type="dxa"/>
            <w:vAlign w:val="bottom"/>
          </w:tcPr>
          <w:p w:rsidR="004C50C0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53.1</w:t>
            </w:r>
          </w:p>
        </w:tc>
        <w:tc>
          <w:tcPr>
            <w:tcW w:w="8930" w:type="dxa"/>
            <w:vAlign w:val="bottom"/>
          </w:tcPr>
          <w:p w:rsidR="004C50C0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amds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snc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GFP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  </w:t>
            </w:r>
            <w:r w:rsidRPr="00BD53CF">
              <w:rPr>
                <w:rFonts w:cstheme="minorHAnsi"/>
                <w:sz w:val="20"/>
                <w:szCs w:val="20"/>
              </w:rPr>
              <w:t xml:space="preserve">(derivative of 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MJK20.2</w:t>
            </w:r>
            <w:r w:rsidRPr="00BD53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4C50C0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4C50C0" w:rsidRPr="00BD53CF" w:rsidTr="00BD53CF">
        <w:trPr>
          <w:trHeight w:val="283"/>
        </w:trPr>
        <w:tc>
          <w:tcPr>
            <w:tcW w:w="1526" w:type="dxa"/>
            <w:vAlign w:val="bottom"/>
          </w:tcPr>
          <w:p w:rsidR="004C50C0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36.5</w:t>
            </w:r>
          </w:p>
        </w:tc>
        <w:tc>
          <w:tcPr>
            <w:tcW w:w="8930" w:type="dxa"/>
            <w:vAlign w:val="bottom"/>
          </w:tcPr>
          <w:p w:rsidR="004C50C0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amds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snc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GFP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 xml:space="preserve">alp1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="00BD53CF" w:rsidRPr="00BD53CF">
              <w:rPr>
                <w:rFonts w:cstheme="minorHAnsi"/>
                <w:i/>
                <w:sz w:val="20"/>
                <w:szCs w:val="20"/>
                <w:lang w:eastAsia="ko-KR"/>
              </w:rPr>
              <w:t>ptf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Pr="00BD53CF">
              <w:rPr>
                <w:rFonts w:cstheme="minorHAnsi"/>
                <w:sz w:val="20"/>
                <w:szCs w:val="20"/>
              </w:rPr>
              <w:t xml:space="preserve">(derivative of 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MJK20.2</w:t>
            </w:r>
            <w:r w:rsidRPr="00BD53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4C50C0" w:rsidRPr="00BD53CF" w:rsidRDefault="004C50C0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93543" w:rsidRPr="00BD53CF" w:rsidTr="00BD53CF">
        <w:trPr>
          <w:trHeight w:val="283"/>
        </w:trPr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193543" w:rsidRPr="00BD53CF" w:rsidRDefault="00193543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BD53CF">
              <w:rPr>
                <w:rFonts w:cstheme="minorHAnsi"/>
                <w:sz w:val="20"/>
                <w:szCs w:val="20"/>
                <w:lang w:eastAsia="ko-KR"/>
              </w:rPr>
              <w:t>MJK47.3</w:t>
            </w:r>
          </w:p>
        </w:tc>
        <w:tc>
          <w:tcPr>
            <w:tcW w:w="8930" w:type="dxa"/>
            <w:tcBorders>
              <w:bottom w:val="single" w:sz="4" w:space="0" w:color="auto"/>
            </w:tcBorders>
            <w:vAlign w:val="bottom"/>
          </w:tcPr>
          <w:p w:rsidR="00193543" w:rsidRPr="00BD53CF" w:rsidRDefault="00193543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ku80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</w:rPr>
              <w:t>Δ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1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::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amds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, </w:t>
            </w:r>
            <w:r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="00BD53CF" w:rsidRPr="00BD53CF">
              <w:rPr>
                <w:rFonts w:cstheme="minorHAnsi"/>
                <w:i/>
                <w:sz w:val="20"/>
                <w:szCs w:val="20"/>
                <w:vertAlign w:val="superscript"/>
                <w:lang w:eastAsia="ko-KR"/>
              </w:rPr>
              <w:t>-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Pr="00BD53CF">
              <w:rPr>
                <w:rFonts w:cstheme="minorHAnsi"/>
                <w:sz w:val="20"/>
                <w:szCs w:val="20"/>
              </w:rPr>
              <w:t xml:space="preserve">(derivative of </w:t>
            </w:r>
            <w:r w:rsidRPr="00BD53CF">
              <w:rPr>
                <w:rFonts w:cstheme="minorHAnsi"/>
                <w:sz w:val="20"/>
                <w:szCs w:val="20"/>
                <w:lang w:eastAsia="ko-KR"/>
              </w:rPr>
              <w:t>MJK20.2</w:t>
            </w:r>
            <w:r w:rsidR="00BD53CF" w:rsidRPr="00BD53CF">
              <w:rPr>
                <w:rFonts w:cstheme="minorHAnsi"/>
                <w:sz w:val="20"/>
                <w:szCs w:val="20"/>
                <w:lang w:eastAsia="ko-KR"/>
              </w:rPr>
              <w:t xml:space="preserve"> with SON-mediated premature stop codon in </w:t>
            </w:r>
            <w:r w:rsidR="00BD53CF" w:rsidRPr="00BD53CF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Pr="00BD53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93543" w:rsidRPr="00BD53CF" w:rsidRDefault="00193543" w:rsidP="00BD53CF">
            <w:pPr>
              <w:spacing w:before="240"/>
              <w:contextualSpacing/>
              <w:rPr>
                <w:rFonts w:cstheme="minorHAnsi"/>
                <w:sz w:val="20"/>
                <w:szCs w:val="20"/>
              </w:rPr>
            </w:pPr>
            <w:r w:rsidRPr="00BD53CF">
              <w:rPr>
                <w:rFonts w:cstheme="minorHAnsi"/>
                <w:sz w:val="20"/>
                <w:szCs w:val="20"/>
              </w:rPr>
              <w:t>This study</w:t>
            </w:r>
          </w:p>
        </w:tc>
      </w:tr>
    </w:tbl>
    <w:p w:rsidR="00C54CA4" w:rsidRPr="00BD53CF" w:rsidRDefault="00C54CA4" w:rsidP="00BD53CF">
      <w:pPr>
        <w:spacing w:before="240" w:line="240" w:lineRule="auto"/>
        <w:contextualSpacing/>
        <w:rPr>
          <w:rFonts w:cstheme="minorHAnsi"/>
          <w:b/>
          <w:sz w:val="20"/>
          <w:szCs w:val="20"/>
        </w:rPr>
      </w:pPr>
    </w:p>
    <w:p w:rsidR="00484927" w:rsidRPr="00BD53CF" w:rsidRDefault="00484927" w:rsidP="00BD53CF">
      <w:pPr>
        <w:spacing w:before="240" w:line="240" w:lineRule="auto"/>
        <w:contextualSpacing/>
        <w:rPr>
          <w:rFonts w:cstheme="minorHAnsi"/>
          <w:b/>
          <w:sz w:val="20"/>
          <w:szCs w:val="20"/>
        </w:rPr>
      </w:pPr>
      <w:r w:rsidRPr="00BD53CF">
        <w:rPr>
          <w:rFonts w:cstheme="minorHAnsi"/>
          <w:b/>
          <w:sz w:val="20"/>
          <w:szCs w:val="20"/>
        </w:rPr>
        <w:t>Reference</w:t>
      </w:r>
    </w:p>
    <w:p w:rsidR="006C762A" w:rsidRPr="00BD53CF" w:rsidRDefault="00CF219F" w:rsidP="00BD53C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20"/>
          <w:szCs w:val="20"/>
        </w:rPr>
      </w:pPr>
      <w:r w:rsidRPr="00BD53CF">
        <w:rPr>
          <w:rFonts w:cstheme="minorHAnsi"/>
          <w:sz w:val="20"/>
          <w:szCs w:val="20"/>
        </w:rPr>
        <w:t xml:space="preserve">[1] </w:t>
      </w:r>
      <w:r w:rsidR="00C54CA4" w:rsidRPr="00BD53CF">
        <w:rPr>
          <w:rFonts w:cstheme="minorHAnsi"/>
          <w:sz w:val="20"/>
          <w:szCs w:val="20"/>
        </w:rPr>
        <w:t xml:space="preserve">Berka RM, Grigoriev IV, Otillar R, Salamov A, Grimwood J, Reid I, et al. 2011. Comparative genomic analysis of the thermophilic biomass-degrading fungi </w:t>
      </w:r>
      <w:r w:rsidR="00C54CA4" w:rsidRPr="00BD53CF">
        <w:rPr>
          <w:rFonts w:cstheme="minorHAnsi"/>
          <w:i/>
          <w:sz w:val="20"/>
          <w:szCs w:val="20"/>
        </w:rPr>
        <w:t>Myceliophthora thermophile</w:t>
      </w:r>
      <w:r w:rsidR="00C54CA4" w:rsidRPr="00BD53CF">
        <w:rPr>
          <w:rFonts w:cstheme="minorHAnsi"/>
          <w:sz w:val="20"/>
          <w:szCs w:val="20"/>
        </w:rPr>
        <w:t xml:space="preserve"> and </w:t>
      </w:r>
      <w:r w:rsidR="00C54CA4" w:rsidRPr="00BD53CF">
        <w:rPr>
          <w:rFonts w:cstheme="minorHAnsi"/>
          <w:i/>
          <w:sz w:val="20"/>
          <w:szCs w:val="20"/>
        </w:rPr>
        <w:t>Thielavia terrestris</w:t>
      </w:r>
      <w:r w:rsidR="00C54CA4" w:rsidRPr="00BD53CF">
        <w:rPr>
          <w:rFonts w:cstheme="minorHAnsi"/>
          <w:sz w:val="20"/>
          <w:szCs w:val="20"/>
        </w:rPr>
        <w:t>. Nat. Biotechnol. 29: 922-927</w:t>
      </w:r>
    </w:p>
    <w:sectPr w:rsidR="006C762A" w:rsidRPr="00BD53CF" w:rsidSect="006C76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AC9" w:rsidRDefault="00350AC9" w:rsidP="00257FDA">
      <w:pPr>
        <w:spacing w:after="0" w:line="240" w:lineRule="auto"/>
      </w:pPr>
      <w:r>
        <w:separator/>
      </w:r>
    </w:p>
  </w:endnote>
  <w:endnote w:type="continuationSeparator" w:id="0">
    <w:p w:rsidR="00350AC9" w:rsidRDefault="00350AC9" w:rsidP="00257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26" w:rsidRDefault="00D665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26" w:rsidRDefault="00D6652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26" w:rsidRDefault="00D665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AC9" w:rsidRDefault="00350AC9" w:rsidP="00257FDA">
      <w:pPr>
        <w:spacing w:after="0" w:line="240" w:lineRule="auto"/>
      </w:pPr>
      <w:r>
        <w:separator/>
      </w:r>
    </w:p>
  </w:footnote>
  <w:footnote w:type="continuationSeparator" w:id="0">
    <w:p w:rsidR="00350AC9" w:rsidRDefault="00350AC9" w:rsidP="00257F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26" w:rsidRDefault="00D6652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26" w:rsidRDefault="00D6652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26" w:rsidRDefault="00D665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D75A0"/>
    <w:rsid w:val="00094A9D"/>
    <w:rsid w:val="00112BC8"/>
    <w:rsid w:val="00193543"/>
    <w:rsid w:val="001965D2"/>
    <w:rsid w:val="001A7B5F"/>
    <w:rsid w:val="001B3F29"/>
    <w:rsid w:val="00257FDA"/>
    <w:rsid w:val="00340DCF"/>
    <w:rsid w:val="00350AC9"/>
    <w:rsid w:val="0039636E"/>
    <w:rsid w:val="0041123C"/>
    <w:rsid w:val="00414110"/>
    <w:rsid w:val="00466C86"/>
    <w:rsid w:val="00484927"/>
    <w:rsid w:val="00497C85"/>
    <w:rsid w:val="004C50C0"/>
    <w:rsid w:val="005D75A0"/>
    <w:rsid w:val="006C2329"/>
    <w:rsid w:val="006C762A"/>
    <w:rsid w:val="006E6F22"/>
    <w:rsid w:val="007A5A93"/>
    <w:rsid w:val="008C289F"/>
    <w:rsid w:val="009507D0"/>
    <w:rsid w:val="00997F66"/>
    <w:rsid w:val="009B468C"/>
    <w:rsid w:val="00A35EFF"/>
    <w:rsid w:val="00A42F14"/>
    <w:rsid w:val="00B004C3"/>
    <w:rsid w:val="00B25538"/>
    <w:rsid w:val="00BD53CF"/>
    <w:rsid w:val="00BE626C"/>
    <w:rsid w:val="00C54CA4"/>
    <w:rsid w:val="00C65C2C"/>
    <w:rsid w:val="00C93AF1"/>
    <w:rsid w:val="00CC150B"/>
    <w:rsid w:val="00CC2CAA"/>
    <w:rsid w:val="00CD17F1"/>
    <w:rsid w:val="00CE07EA"/>
    <w:rsid w:val="00CF219F"/>
    <w:rsid w:val="00CF609D"/>
    <w:rsid w:val="00D627C0"/>
    <w:rsid w:val="00D654D9"/>
    <w:rsid w:val="00D66526"/>
    <w:rsid w:val="00E158DF"/>
    <w:rsid w:val="00E728DF"/>
    <w:rsid w:val="00E90D2D"/>
    <w:rsid w:val="00F908D6"/>
    <w:rsid w:val="00FA00C5"/>
    <w:rsid w:val="00FB2B5D"/>
    <w:rsid w:val="00FC52C2"/>
    <w:rsid w:val="00FD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FDA"/>
  </w:style>
  <w:style w:type="paragraph" w:styleId="Footer">
    <w:name w:val="footer"/>
    <w:basedOn w:val="Normal"/>
    <w:link w:val="FooterChar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FDA"/>
  </w:style>
  <w:style w:type="character" w:customStyle="1" w:styleId="jrnl">
    <w:name w:val="jrnl"/>
    <w:basedOn w:val="DefaultParagraphFont"/>
    <w:rsid w:val="00CD17F1"/>
  </w:style>
  <w:style w:type="character" w:styleId="CommentReference">
    <w:name w:val="annotation reference"/>
    <w:basedOn w:val="DefaultParagraphFont"/>
    <w:uiPriority w:val="99"/>
    <w:semiHidden/>
    <w:unhideWhenUsed/>
    <w:rsid w:val="00193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5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5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54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9T13:20:00Z</dcterms:created>
  <dcterms:modified xsi:type="dcterms:W3CDTF">2019-08-09T13:20:00Z</dcterms:modified>
</cp:coreProperties>
</file>